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rFonts w:cs="Arial" w:ascii="Arial" w:hAnsi="Arial"/>
        </w:rPr>
        <w:t xml:space="preserve">Manuscript Title: </w:t>
      </w:r>
      <w:r>
        <w:rPr>
          <w:b/>
          <w:color w:val="000000"/>
        </w:rPr>
        <w:t>Prevalence of Depressive Symptoms in Patients Undergoing Aseptic Revision Total Hip Arthroplasty Differs Based on Mode of Failure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otal Joint Orthopedics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Total Joint Orthopedics; Xenex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Xenex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DePuy, A Johnson &amp; Johnson Company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AAOS; American Association of Hip and Knee Surgeons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ason M. Jennings</w:t>
        <w:tab/>
        <w:tab/>
        <w:tab/>
        <w:tab/>
        <w:t>Jason Jennings</w:t>
        <w:tab/>
        <w:tab/>
        <w:tab/>
        <w:tab/>
        <w:tab/>
        <w:tab/>
        <w:tab/>
        <w:t>7/25/24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New Roman" w:hAnsi="Times;Times New Roman" w:eastAsia="Times New Roman" w:cs="Times;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8:46:00Z</dcterms:created>
  <dc:creator>Roz</dc:creator>
  <dc:description/>
  <cp:keywords/>
  <dc:language>en-US</dc:language>
  <cp:lastModifiedBy>Hemmerle, Makenna</cp:lastModifiedBy>
  <cp:lastPrinted>2017-01-19T14:19:00Z</cp:lastPrinted>
  <dcterms:modified xsi:type="dcterms:W3CDTF">2024-07-25T21:17:00Z</dcterms:modified>
  <cp:revision>3</cp:revision>
  <dc:subject/>
  <dc:title>CONFLICT OF INTEREST STATEMENT</dc:title>
</cp:coreProperties>
</file>